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E902B" w14:textId="35281E05" w:rsidR="00DB3382" w:rsidRPr="00DA12BB" w:rsidRDefault="008D4B9C" w:rsidP="003475EB">
      <w:p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lang w:eastAsia="en-AU"/>
        </w:rPr>
      </w:pPr>
      <w:r>
        <w:rPr>
          <w:rFonts w:eastAsia="Times New Roman" w:cstheme="minorHAnsi"/>
          <w:b/>
          <w:sz w:val="24"/>
          <w:lang w:eastAsia="en-AU"/>
        </w:rPr>
        <w:t>S4</w:t>
      </w:r>
      <w:bookmarkStart w:id="0" w:name="_GoBack"/>
      <w:bookmarkEnd w:id="0"/>
      <w:r w:rsidR="003475EB" w:rsidRPr="00DA12BB">
        <w:rPr>
          <w:rFonts w:eastAsia="Times New Roman" w:cstheme="minorHAnsi"/>
          <w:b/>
          <w:sz w:val="24"/>
          <w:lang w:eastAsia="en-AU"/>
        </w:rPr>
        <w:t xml:space="preserve"> </w:t>
      </w:r>
      <w:r w:rsidR="00DB3382" w:rsidRPr="00DA12BB">
        <w:rPr>
          <w:rFonts w:eastAsia="Times New Roman" w:cstheme="minorHAnsi"/>
          <w:b/>
          <w:sz w:val="24"/>
          <w:lang w:eastAsia="en-AU"/>
        </w:rPr>
        <w:t xml:space="preserve">Table. Logistic regression </w:t>
      </w:r>
      <w:r w:rsidR="001B3B13" w:rsidRPr="00DA12BB">
        <w:rPr>
          <w:rFonts w:eastAsia="Times New Roman" w:cstheme="minorHAnsi"/>
          <w:b/>
          <w:sz w:val="24"/>
          <w:lang w:eastAsia="en-AU"/>
        </w:rPr>
        <w:t>modelling</w:t>
      </w:r>
      <w:r w:rsidR="00DB3382" w:rsidRPr="00DA12BB">
        <w:rPr>
          <w:rFonts w:eastAsia="Times New Roman" w:cstheme="minorHAnsi"/>
          <w:b/>
          <w:sz w:val="24"/>
          <w:lang w:eastAsia="en-AU"/>
        </w:rPr>
        <w:t xml:space="preserve"> of risk factors for widely spaced breast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8"/>
        <w:gridCol w:w="1843"/>
        <w:gridCol w:w="1637"/>
        <w:gridCol w:w="1637"/>
        <w:gridCol w:w="1607"/>
      </w:tblGrid>
      <w:tr w:rsidR="00F04E7B" w:rsidRPr="00DA12BB" w14:paraId="6F2206FB" w14:textId="77777777" w:rsidTr="00B144AE">
        <w:tc>
          <w:tcPr>
            <w:tcW w:w="2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D8942" w14:textId="77777777" w:rsidR="00B72090" w:rsidRPr="00DA12BB" w:rsidRDefault="00DB3382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Metabolic characteristi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74EF8" w14:textId="77777777" w:rsidR="00B72090" w:rsidRPr="00DA12BB" w:rsidRDefault="002D3DF9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Reference c</w:t>
            </w:r>
            <w:r w:rsidR="00DB3382" w:rsidRPr="00DA12BB">
              <w:rPr>
                <w:rFonts w:eastAsia="Times New Roman" w:cstheme="minorHAnsi"/>
                <w:b/>
                <w:lang w:eastAsia="en-AU"/>
              </w:rPr>
              <w:t>ategory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D3718" w14:textId="77777777" w:rsidR="00B72090" w:rsidRPr="00DA12BB" w:rsidRDefault="00DB3382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Crude 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753A3" w14:textId="77777777" w:rsidR="00B72090" w:rsidRPr="00DA12BB" w:rsidRDefault="00DB3382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Model 1 AOR</w:t>
            </w:r>
            <w:r w:rsidR="00B144AE" w:rsidRPr="00DA12BB">
              <w:rPr>
                <w:rFonts w:eastAsia="Times New Roman" w:cstheme="minorHAnsi"/>
                <w:vertAlign w:val="superscript"/>
                <w:lang w:eastAsia="en-AU"/>
              </w:rPr>
              <w:t>*</w:t>
            </w:r>
            <w:r w:rsidRPr="00DA12BB">
              <w:rPr>
                <w:rFonts w:eastAsia="Times New Roman" w:cstheme="minorHAnsi"/>
                <w:b/>
                <w:lang w:eastAsia="en-AU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0455D" w14:textId="77777777" w:rsidR="00B72090" w:rsidRPr="00DA12BB" w:rsidRDefault="00DB3382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 xml:space="preserve">Model 2 </w:t>
            </w:r>
            <w:proofErr w:type="spellStart"/>
            <w:r w:rsidRPr="00DA12BB">
              <w:rPr>
                <w:rFonts w:eastAsia="Times New Roman" w:cstheme="minorHAnsi"/>
                <w:b/>
                <w:lang w:eastAsia="en-AU"/>
              </w:rPr>
              <w:t>AOR</w:t>
            </w:r>
            <w:r w:rsidR="00B144AE" w:rsidRPr="00DA12BB">
              <w:rPr>
                <w:rFonts w:cstheme="minorHAnsi"/>
                <w:b/>
                <w:vertAlign w:val="superscript"/>
              </w:rPr>
              <w:t>ƚ</w:t>
            </w:r>
            <w:proofErr w:type="spellEnd"/>
            <w:r w:rsidRPr="00DA12BB">
              <w:rPr>
                <w:rFonts w:eastAsia="Times New Roman" w:cstheme="minorHAnsi"/>
                <w:b/>
                <w:lang w:eastAsia="en-AU"/>
              </w:rPr>
              <w:t xml:space="preserve"> (95% CI)</w:t>
            </w:r>
          </w:p>
        </w:tc>
      </w:tr>
      <w:tr w:rsidR="00F04E7B" w:rsidRPr="00DA12BB" w14:paraId="0BE6D797" w14:textId="77777777" w:rsidTr="00B144AE">
        <w:tc>
          <w:tcPr>
            <w:tcW w:w="2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2B151" w14:textId="77777777" w:rsidR="00B72090" w:rsidRPr="00DA12BB" w:rsidRDefault="00DB3382" w:rsidP="00B144AE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proofErr w:type="spellStart"/>
            <w:r w:rsidRPr="00DA12BB">
              <w:rPr>
                <w:rFonts w:eastAsia="Times New Roman" w:cstheme="minorHAnsi"/>
                <w:b/>
                <w:lang w:eastAsia="en-AU"/>
              </w:rPr>
              <w:t>BMI</w:t>
            </w:r>
            <w:r w:rsidR="00B144AE" w:rsidRPr="00DA12BB">
              <w:rPr>
                <w:rFonts w:cstheme="minorHAnsi"/>
                <w:vertAlign w:val="superscript"/>
              </w:rPr>
              <w:t>ǂ</w:t>
            </w:r>
            <w:proofErr w:type="spellEnd"/>
            <w:r w:rsidR="00B144AE" w:rsidRPr="00DA12BB">
              <w:rPr>
                <w:rFonts w:eastAsia="Times New Roman" w:cstheme="minorHAnsi"/>
                <w:b/>
                <w:lang w:eastAsia="en-AU"/>
              </w:rPr>
              <w:t xml:space="preserve"> (</w:t>
            </w:r>
            <w:r w:rsidR="00B144AE" w:rsidRPr="00DA12BB">
              <w:rPr>
                <w:rFonts w:cstheme="minorHAnsi"/>
                <w:b/>
                <w:lang w:val="en-US"/>
              </w:rPr>
              <w:t>kg/m</w:t>
            </w:r>
            <w:r w:rsidR="00B144AE" w:rsidRPr="00DA12BB">
              <w:rPr>
                <w:rFonts w:cstheme="minorHAnsi"/>
                <w:b/>
                <w:vertAlign w:val="superscript"/>
                <w:lang w:val="en-US"/>
              </w:rPr>
              <w:t>2</w:t>
            </w:r>
            <w:r w:rsidR="00B144AE" w:rsidRPr="00DA12BB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913B7" w14:textId="77777777" w:rsidR="00B72090" w:rsidRPr="00DA12BB" w:rsidRDefault="00B144AE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BMI 18.5 to ≤25.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64286" w14:textId="77777777" w:rsidR="00B72090" w:rsidRPr="00DA12BB" w:rsidRDefault="00B72090" w:rsidP="00B144AE">
            <w:pPr>
              <w:spacing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2EFDC" w14:textId="77777777" w:rsidR="00B72090" w:rsidRPr="00DA12BB" w:rsidRDefault="00B72090" w:rsidP="00B144A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8BB50" w14:textId="77777777" w:rsidR="00B72090" w:rsidRPr="00DA12BB" w:rsidRDefault="00B72090" w:rsidP="00B144A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B144AE" w:rsidRPr="00DA12BB" w14:paraId="6F1B9EAA" w14:textId="77777777" w:rsidTr="00B144AE">
        <w:tc>
          <w:tcPr>
            <w:tcW w:w="2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96212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25.0 to &lt;3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41871" w14:textId="77777777" w:rsidR="00B144AE" w:rsidRPr="00DA12BB" w:rsidRDefault="00B144AE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A80F7" w14:textId="77777777" w:rsidR="00B144AE" w:rsidRPr="00DA12BB" w:rsidRDefault="00B144AE" w:rsidP="00B144AE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DA12BB">
              <w:rPr>
                <w:rFonts w:cstheme="minorHAnsi"/>
                <w:b/>
              </w:rPr>
              <w:t xml:space="preserve">2.13 </w:t>
            </w:r>
          </w:p>
          <w:p w14:paraId="26025C5F" w14:textId="77777777" w:rsidR="00B144AE" w:rsidRPr="00DA12BB" w:rsidRDefault="00B144AE" w:rsidP="00B144AE">
            <w:pPr>
              <w:spacing w:line="24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DA12BB">
              <w:rPr>
                <w:rFonts w:cstheme="minorHAnsi"/>
                <w:b/>
              </w:rPr>
              <w:t>(1.30, 3.48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E7DC8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61 </w:t>
            </w:r>
          </w:p>
          <w:p w14:paraId="324C3042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89, 2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41C35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24 </w:t>
            </w:r>
          </w:p>
          <w:p w14:paraId="5D1AFAFD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63, 2.43)</w:t>
            </w:r>
          </w:p>
        </w:tc>
      </w:tr>
      <w:tr w:rsidR="00B144AE" w:rsidRPr="00DA12BB" w14:paraId="44FC2CEC" w14:textId="77777777" w:rsidTr="00B144AE">
        <w:tc>
          <w:tcPr>
            <w:tcW w:w="25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2C909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30.0 to &lt;3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719B0" w14:textId="77777777" w:rsidR="00B144AE" w:rsidRPr="00DA12BB" w:rsidRDefault="00B144AE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1505B" w14:textId="77777777" w:rsidR="00B144AE" w:rsidRPr="00DA12BB" w:rsidRDefault="00B144AE" w:rsidP="00B144AE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DA12BB">
              <w:rPr>
                <w:rFonts w:cstheme="minorHAnsi"/>
                <w:b/>
              </w:rPr>
              <w:t xml:space="preserve">2.49 </w:t>
            </w:r>
          </w:p>
          <w:p w14:paraId="0A245741" w14:textId="77777777" w:rsidR="00B144AE" w:rsidRPr="00DA12BB" w:rsidRDefault="00B144AE" w:rsidP="00B144AE">
            <w:pPr>
              <w:spacing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cstheme="minorHAnsi"/>
                <w:b/>
              </w:rPr>
              <w:t>(1.46, 4.24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401D3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 xml:space="preserve">2.45 </w:t>
            </w:r>
          </w:p>
          <w:p w14:paraId="7936D1BE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(1.25, 4.79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95AE9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75 </w:t>
            </w:r>
          </w:p>
          <w:p w14:paraId="32C18446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76, 4.01)</w:t>
            </w:r>
          </w:p>
        </w:tc>
      </w:tr>
      <w:tr w:rsidR="00B144AE" w:rsidRPr="00DA12BB" w14:paraId="7F48E106" w14:textId="77777777" w:rsidTr="00B144AE">
        <w:tc>
          <w:tcPr>
            <w:tcW w:w="25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43C1E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cstheme="minorHAnsi"/>
                <w:lang w:val="en-US"/>
              </w:rPr>
              <w:t>≥</w:t>
            </w:r>
            <w:r w:rsidRPr="00DA12BB">
              <w:rPr>
                <w:rFonts w:eastAsia="Times New Roman" w:cstheme="minorHAnsi"/>
                <w:lang w:eastAsia="en-AU"/>
              </w:rPr>
              <w:t>3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31155" w14:textId="77777777" w:rsidR="00B144AE" w:rsidRPr="00DA12BB" w:rsidRDefault="00B144AE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CB9D4" w14:textId="77777777" w:rsidR="00B144AE" w:rsidRPr="00DA12BB" w:rsidRDefault="00B144AE" w:rsidP="00B144AE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DA12BB">
              <w:rPr>
                <w:rFonts w:cstheme="minorHAnsi"/>
                <w:b/>
              </w:rPr>
              <w:t xml:space="preserve">1.86 </w:t>
            </w:r>
          </w:p>
          <w:p w14:paraId="7B41CC95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cstheme="minorHAnsi"/>
                <w:b/>
              </w:rPr>
              <w:t>(1.06, 3.26)</w:t>
            </w:r>
            <w:r w:rsidRPr="00DA12BB">
              <w:rPr>
                <w:rFonts w:cstheme="minorHAnsi"/>
                <w:b/>
                <w:vertAlign w:val="superscript"/>
              </w:rPr>
              <w:t>ǂ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276C7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67 </w:t>
            </w:r>
          </w:p>
          <w:p w14:paraId="44A37381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86, 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2F314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01 </w:t>
            </w:r>
          </w:p>
          <w:p w14:paraId="19843097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44, 2.33)</w:t>
            </w:r>
          </w:p>
        </w:tc>
      </w:tr>
      <w:tr w:rsidR="00B144AE" w:rsidRPr="00DA12BB" w14:paraId="758E9B09" w14:textId="77777777" w:rsidTr="00B144AE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DB105" w14:textId="77777777" w:rsidR="00DB3382" w:rsidRPr="00DA12BB" w:rsidRDefault="00B144AE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Youth weight</w:t>
            </w:r>
            <w:r w:rsidRPr="00DA12BB">
              <w:rPr>
                <w:rFonts w:cstheme="minorHAnsi"/>
                <w:vertAlign w:val="superscript"/>
              </w:rPr>
              <w:t>-</w:t>
            </w:r>
          </w:p>
          <w:p w14:paraId="1EACE0D0" w14:textId="77777777" w:rsidR="00DB3382" w:rsidRPr="00DA12BB" w:rsidRDefault="00DB3382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  </w:t>
            </w:r>
          </w:p>
          <w:p w14:paraId="693956CA" w14:textId="77777777" w:rsidR="00B72090" w:rsidRPr="00DA12BB" w:rsidRDefault="00DB3382" w:rsidP="00B144A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 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36B4F" w14:textId="77777777" w:rsidR="00B72090" w:rsidRPr="00DA12BB" w:rsidRDefault="002D3DF9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Normal weight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88D10" w14:textId="77777777" w:rsidR="00DB3382" w:rsidRPr="00DA12BB" w:rsidRDefault="00DB3382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  <w:p w14:paraId="20489713" w14:textId="77777777" w:rsidR="00667E28" w:rsidRPr="00DA12BB" w:rsidRDefault="00667E28" w:rsidP="00700BEC">
            <w:pPr>
              <w:spacing w:line="240" w:lineRule="auto"/>
              <w:jc w:val="center"/>
              <w:rPr>
                <w:rFonts w:eastAsia="Times New Roman" w:cstheme="minorHAnsi"/>
                <w:b/>
                <w:lang w:val="en-US" w:eastAsia="zh-CN"/>
              </w:rPr>
            </w:pPr>
          </w:p>
          <w:p w14:paraId="1BD87BE9" w14:textId="77777777" w:rsidR="00B72090" w:rsidRPr="00DA12BB" w:rsidRDefault="00B72090" w:rsidP="00700BEC">
            <w:pPr>
              <w:spacing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66279" w14:textId="77777777" w:rsidR="00DB3382" w:rsidRPr="00DA12BB" w:rsidRDefault="00DB3382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  <w:p w14:paraId="04CCAB14" w14:textId="77777777" w:rsidR="00B72090" w:rsidRPr="00DA12BB" w:rsidRDefault="00B72090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BE00E" w14:textId="77777777" w:rsidR="00DB3382" w:rsidRPr="00DA12BB" w:rsidRDefault="00DB3382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  <w:p w14:paraId="3A5F3EFF" w14:textId="77777777" w:rsidR="00F04E7B" w:rsidRPr="00DA12BB" w:rsidRDefault="00F04E7B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  <w:p w14:paraId="7300822B" w14:textId="77777777" w:rsidR="00B72090" w:rsidRPr="00DA12BB" w:rsidRDefault="00B72090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B144AE" w:rsidRPr="00DA12BB" w14:paraId="044CEB17" w14:textId="77777777" w:rsidTr="00B144AE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EAC5D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A little overweigh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774FA" w14:textId="77777777" w:rsidR="00B144AE" w:rsidRPr="00DA12BB" w:rsidRDefault="00B144AE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F8B24" w14:textId="77777777" w:rsidR="00B144AE" w:rsidRPr="00DA12BB" w:rsidRDefault="00B144AE" w:rsidP="00B144AE">
            <w:pPr>
              <w:spacing w:line="240" w:lineRule="auto"/>
              <w:jc w:val="center"/>
              <w:rPr>
                <w:rFonts w:eastAsia="Times New Roman" w:cstheme="minorHAnsi"/>
                <w:b/>
                <w:lang w:val="en-US" w:eastAsia="zh-CN"/>
              </w:rPr>
            </w:pPr>
            <w:r w:rsidRPr="00DA12BB">
              <w:rPr>
                <w:rFonts w:eastAsia="Times New Roman" w:cstheme="minorHAnsi"/>
                <w:b/>
                <w:lang w:val="en-US" w:eastAsia="zh-CN"/>
              </w:rPr>
              <w:t xml:space="preserve">1.72 </w:t>
            </w:r>
          </w:p>
          <w:p w14:paraId="51A9A245" w14:textId="77777777" w:rsidR="00B144AE" w:rsidRPr="00DA12BB" w:rsidRDefault="00B144AE" w:rsidP="00B144AE">
            <w:pPr>
              <w:spacing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val="en-US" w:eastAsia="zh-CN"/>
              </w:rPr>
              <w:t>(1.04, 2.87)</w:t>
            </w:r>
            <w:r w:rsidRPr="00DA12BB">
              <w:rPr>
                <w:rFonts w:cstheme="minorHAnsi"/>
                <w:b/>
                <w:vertAlign w:val="superscript"/>
              </w:rPr>
              <w:t>ǂ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301C3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--</w:t>
            </w:r>
          </w:p>
          <w:p w14:paraId="1B2787BC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EEE5E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0.96 </w:t>
            </w:r>
          </w:p>
          <w:p w14:paraId="445B7965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49, 1.86)</w:t>
            </w:r>
          </w:p>
        </w:tc>
      </w:tr>
      <w:tr w:rsidR="00B144AE" w:rsidRPr="00DA12BB" w14:paraId="3A1A5333" w14:textId="77777777" w:rsidTr="00B144AE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38B34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Moderately / very overweigh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0060F" w14:textId="77777777" w:rsidR="00B144AE" w:rsidRPr="00DA12BB" w:rsidRDefault="00B144AE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541D1" w14:textId="77777777" w:rsidR="00B144AE" w:rsidRPr="00DA12BB" w:rsidRDefault="00B144AE" w:rsidP="00B144AE">
            <w:pPr>
              <w:spacing w:line="240" w:lineRule="auto"/>
              <w:jc w:val="center"/>
              <w:rPr>
                <w:rFonts w:eastAsia="Times New Roman" w:cstheme="minorHAnsi"/>
                <w:b/>
                <w:lang w:val="en-US" w:eastAsia="zh-CN"/>
              </w:rPr>
            </w:pPr>
            <w:r w:rsidRPr="00DA12BB">
              <w:rPr>
                <w:rFonts w:eastAsia="Times New Roman" w:cstheme="minorHAnsi"/>
                <w:b/>
                <w:lang w:val="en-US" w:eastAsia="zh-CN"/>
              </w:rPr>
              <w:t xml:space="preserve">2.57 </w:t>
            </w:r>
          </w:p>
          <w:p w14:paraId="134ADD00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val="en-US" w:eastAsia="zh-CN"/>
              </w:rPr>
              <w:t>(1.52, 4.33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ǂ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CF5F5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--</w:t>
            </w:r>
          </w:p>
          <w:p w14:paraId="1E44913F" w14:textId="77777777" w:rsidR="00B144AE" w:rsidRPr="00DA12BB" w:rsidRDefault="00B144AE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4DE2D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89 </w:t>
            </w:r>
          </w:p>
          <w:p w14:paraId="4F4C3857" w14:textId="77777777" w:rsidR="00B144AE" w:rsidRPr="00DA12BB" w:rsidRDefault="00B144AE" w:rsidP="00B144AE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90, 3.96)</w:t>
            </w:r>
          </w:p>
        </w:tc>
      </w:tr>
    </w:tbl>
    <w:p w14:paraId="1EF68D18" w14:textId="77777777" w:rsidR="00B144AE" w:rsidRPr="00DA12BB" w:rsidRDefault="00B144AE" w:rsidP="00B144AE">
      <w:pPr>
        <w:pStyle w:val="NoSpacing"/>
        <w:rPr>
          <w:rFonts w:cstheme="minorHAnsi"/>
          <w:sz w:val="18"/>
          <w:szCs w:val="18"/>
        </w:rPr>
      </w:pPr>
      <w:r w:rsidRPr="00DA12BB">
        <w:rPr>
          <w:rFonts w:eastAsia="Times New Roman" w:cstheme="minorHAnsi"/>
          <w:sz w:val="18"/>
          <w:szCs w:val="18"/>
          <w:vertAlign w:val="superscript"/>
          <w:lang w:eastAsia="en-AU"/>
        </w:rPr>
        <w:t>*</w:t>
      </w:r>
      <w:r w:rsidRPr="00DA12BB">
        <w:rPr>
          <w:rFonts w:cstheme="minorHAnsi"/>
          <w:sz w:val="18"/>
          <w:szCs w:val="18"/>
        </w:rPr>
        <w:t xml:space="preserve">Adjusted for country of residence and USA ethnicity </w:t>
      </w:r>
    </w:p>
    <w:p w14:paraId="738F82B8" w14:textId="623E745B" w:rsidR="00B144AE" w:rsidRPr="00DA12BB" w:rsidRDefault="00B144AE" w:rsidP="00B144AE">
      <w:pPr>
        <w:pStyle w:val="NoSpacing"/>
        <w:rPr>
          <w:rFonts w:cstheme="minorHAnsi"/>
          <w:sz w:val="18"/>
          <w:szCs w:val="18"/>
        </w:rPr>
      </w:pPr>
      <w:proofErr w:type="spellStart"/>
      <w:r w:rsidRPr="00DA12BB">
        <w:rPr>
          <w:rFonts w:cstheme="minorHAnsi"/>
          <w:b/>
          <w:sz w:val="18"/>
          <w:szCs w:val="18"/>
          <w:vertAlign w:val="superscript"/>
        </w:rPr>
        <w:t>ƚ</w:t>
      </w:r>
      <w:r w:rsidRPr="00DA12BB">
        <w:rPr>
          <w:rFonts w:cstheme="minorHAnsi"/>
          <w:sz w:val="18"/>
          <w:szCs w:val="18"/>
        </w:rPr>
        <w:t>Adjusted</w:t>
      </w:r>
      <w:proofErr w:type="spellEnd"/>
      <w:r w:rsidRPr="00DA12BB">
        <w:rPr>
          <w:rFonts w:cstheme="minorHAnsi"/>
          <w:sz w:val="18"/>
          <w:szCs w:val="18"/>
        </w:rPr>
        <w:t xml:space="preserve"> for all in model 1 </w:t>
      </w:r>
      <w:r w:rsidRPr="00DA12BB">
        <w:rPr>
          <w:rFonts w:eastAsia="Times New Roman" w:cstheme="minorHAnsi"/>
          <w:sz w:val="18"/>
          <w:szCs w:val="18"/>
          <w:lang w:eastAsia="en-AU"/>
        </w:rPr>
        <w:t xml:space="preserve">plus youth weight category </w:t>
      </w:r>
    </w:p>
    <w:p w14:paraId="6396C51A" w14:textId="77777777" w:rsidR="00B144AE" w:rsidRPr="00DA12BB" w:rsidRDefault="00B144AE" w:rsidP="00B144AE">
      <w:pPr>
        <w:pStyle w:val="NoSpacing"/>
        <w:rPr>
          <w:rFonts w:cstheme="minorHAnsi"/>
          <w:sz w:val="18"/>
          <w:szCs w:val="18"/>
          <w:lang w:val="en-US"/>
        </w:rPr>
      </w:pPr>
      <w:proofErr w:type="spellStart"/>
      <w:r w:rsidRPr="00DA12BB">
        <w:rPr>
          <w:rFonts w:cstheme="minorHAnsi"/>
          <w:sz w:val="18"/>
          <w:szCs w:val="18"/>
          <w:vertAlign w:val="superscript"/>
        </w:rPr>
        <w:t>ǂ</w:t>
      </w:r>
      <w:r w:rsidRPr="00DA12BB">
        <w:rPr>
          <w:rFonts w:cstheme="minorHAnsi"/>
          <w:sz w:val="18"/>
          <w:szCs w:val="18"/>
        </w:rPr>
        <w:t>Underweight</w:t>
      </w:r>
      <w:proofErr w:type="spellEnd"/>
      <w:r w:rsidRPr="00DA12BB">
        <w:rPr>
          <w:rFonts w:cstheme="minorHAnsi"/>
          <w:sz w:val="18"/>
          <w:szCs w:val="18"/>
        </w:rPr>
        <w:t xml:space="preserve"> category excluded due to inadequate sample size (n=5). </w:t>
      </w:r>
    </w:p>
    <w:p w14:paraId="2A1464D1" w14:textId="77777777" w:rsidR="00B144AE" w:rsidRPr="00DA12BB" w:rsidRDefault="00B144AE" w:rsidP="00B144AE">
      <w:pPr>
        <w:pStyle w:val="NoSpacing"/>
        <w:rPr>
          <w:rFonts w:cstheme="minorHAnsi"/>
          <w:sz w:val="18"/>
          <w:szCs w:val="18"/>
          <w:vertAlign w:val="superscript"/>
        </w:rPr>
      </w:pPr>
      <w:r w:rsidRPr="00DA12BB">
        <w:rPr>
          <w:rFonts w:cstheme="minorHAnsi"/>
          <w:sz w:val="18"/>
          <w:szCs w:val="18"/>
          <w:vertAlign w:val="superscript"/>
        </w:rPr>
        <w:t>-</w:t>
      </w:r>
      <w:r w:rsidRPr="00DA12BB">
        <w:rPr>
          <w:rFonts w:cstheme="minorHAnsi"/>
          <w:sz w:val="18"/>
          <w:szCs w:val="18"/>
        </w:rPr>
        <w:t>Youth weight, description of weight between 8 and 20 years of age. Underweight excluded due to inadequate sample size (n=16). Moderately and very overweight categories combined (n=76 for moderately overweight and n=32 for very overweight)</w:t>
      </w:r>
    </w:p>
    <w:p w14:paraId="6B6C6EC1" w14:textId="77777777" w:rsidR="00B144AE" w:rsidRPr="00DA12BB" w:rsidRDefault="00B144AE" w:rsidP="00B144AE">
      <w:pPr>
        <w:pStyle w:val="NoSpacing"/>
        <w:rPr>
          <w:rFonts w:cstheme="minorHAnsi"/>
          <w:sz w:val="18"/>
          <w:szCs w:val="18"/>
        </w:rPr>
      </w:pPr>
      <w:proofErr w:type="spellStart"/>
      <w:r w:rsidRPr="00DA12BB">
        <w:rPr>
          <w:rFonts w:cstheme="minorHAnsi"/>
          <w:sz w:val="18"/>
          <w:szCs w:val="18"/>
          <w:vertAlign w:val="superscript"/>
        </w:rPr>
        <w:t>ǂ</w:t>
      </w:r>
      <w:r w:rsidRPr="00DA12BB">
        <w:rPr>
          <w:rFonts w:cstheme="minorHAnsi"/>
          <w:sz w:val="18"/>
          <w:szCs w:val="18"/>
        </w:rPr>
        <w:t>p</w:t>
      </w:r>
      <w:proofErr w:type="spellEnd"/>
      <w:r w:rsidRPr="00DA12BB">
        <w:rPr>
          <w:rFonts w:cstheme="minorHAnsi"/>
          <w:sz w:val="18"/>
          <w:szCs w:val="18"/>
        </w:rPr>
        <w:t xml:space="preserve">&lt;0.05, </w:t>
      </w:r>
      <w:r w:rsidRPr="00DA12BB">
        <w:rPr>
          <w:rFonts w:cstheme="minorHAnsi"/>
          <w:sz w:val="18"/>
          <w:szCs w:val="18"/>
          <w:vertAlign w:val="superscript"/>
        </w:rPr>
        <w:t>ǂǂ</w:t>
      </w:r>
      <w:r w:rsidRPr="00DA12BB">
        <w:rPr>
          <w:rFonts w:cstheme="minorHAnsi"/>
          <w:sz w:val="18"/>
          <w:szCs w:val="18"/>
        </w:rPr>
        <w:t xml:space="preserve">p≤0.01, </w:t>
      </w:r>
      <w:r w:rsidRPr="00DA12BB">
        <w:rPr>
          <w:rFonts w:cstheme="minorHAnsi"/>
          <w:sz w:val="18"/>
          <w:szCs w:val="18"/>
          <w:vertAlign w:val="superscript"/>
        </w:rPr>
        <w:t>ǂǂǂ</w:t>
      </w:r>
      <w:r w:rsidRPr="00DA12BB">
        <w:rPr>
          <w:rFonts w:cstheme="minorHAnsi"/>
          <w:sz w:val="18"/>
          <w:szCs w:val="18"/>
        </w:rPr>
        <w:t>p≤0.001</w:t>
      </w:r>
    </w:p>
    <w:p w14:paraId="39E1D13C" w14:textId="77777777" w:rsidR="00B144AE" w:rsidRPr="00DA12BB" w:rsidRDefault="00B144AE" w:rsidP="00B144AE">
      <w:pPr>
        <w:pStyle w:val="NoSpacing"/>
        <w:rPr>
          <w:rFonts w:cstheme="minorHAnsi"/>
          <w:sz w:val="18"/>
          <w:szCs w:val="18"/>
        </w:rPr>
      </w:pPr>
      <w:r w:rsidRPr="00DA12BB">
        <w:rPr>
          <w:rFonts w:cstheme="minorHAnsi"/>
          <w:sz w:val="18"/>
          <w:szCs w:val="18"/>
        </w:rPr>
        <w:t>BMI, body mass index</w:t>
      </w:r>
    </w:p>
    <w:sectPr w:rsidR="00B144AE" w:rsidRPr="00DA1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7397BE8" w15:done="0"/>
  <w15:commentEx w15:paraId="327744F1" w15:paraIdParent="37397BE8" w15:done="0"/>
  <w15:commentEx w15:paraId="393C8800" w15:done="0"/>
  <w15:commentEx w15:paraId="36EF825A" w15:done="0"/>
  <w15:commentEx w15:paraId="3967837A" w15:done="0"/>
  <w15:commentEx w15:paraId="2B2541AC" w15:done="0"/>
  <w15:commentEx w15:paraId="050D2E4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43CA6E6" w16cex:dateUtc="2023-11-15T18:03:00Z"/>
  <w16cex:commentExtensible w16cex:durableId="77ECDD1A" w16cex:dateUtc="2023-11-15T18:09:00Z"/>
  <w16cex:commentExtensible w16cex:durableId="4DB54269" w16cex:dateUtc="2023-11-15T18:10:00Z"/>
  <w16cex:commentExtensible w16cex:durableId="0A98867C" w16cex:dateUtc="2023-11-15T18:08:00Z"/>
  <w16cex:commentExtensible w16cex:durableId="24CEF6D8" w16cex:dateUtc="2023-11-15T18:13:00Z"/>
  <w16cex:commentExtensible w16cex:durableId="42F6754F" w16cex:dateUtc="2023-11-15T18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397BE8" w16cid:durableId="79DEAC4C"/>
  <w16cid:commentId w16cid:paraId="327744F1" w16cid:durableId="043CA6E6"/>
  <w16cid:commentId w16cid:paraId="393C8800" w16cid:durableId="77ECDD1A"/>
  <w16cid:commentId w16cid:paraId="36EF825A" w16cid:durableId="4DB54269"/>
  <w16cid:commentId w16cid:paraId="3967837A" w16cid:durableId="0A98867C"/>
  <w16cid:commentId w16cid:paraId="2B2541AC" w16cid:durableId="24CEF6D8"/>
  <w16cid:commentId w16cid:paraId="050D2E4F" w16cid:durableId="42F6754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81900"/>
    <w:multiLevelType w:val="multilevel"/>
    <w:tmpl w:val="9CDAED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3793630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A4F6F6A"/>
    <w:multiLevelType w:val="multilevel"/>
    <w:tmpl w:val="1ED404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DDC7461"/>
    <w:multiLevelType w:val="multilevel"/>
    <w:tmpl w:val="17045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E806803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BC672B4"/>
    <w:multiLevelType w:val="multilevel"/>
    <w:tmpl w:val="6B30B10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C7B2D04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01E71BE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76526B9"/>
    <w:multiLevelType w:val="multilevel"/>
    <w:tmpl w:val="87ECF7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6"/>
  </w:num>
  <w:num w:numId="9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mmsen-Rivers, Laurie (nommsele)">
    <w15:presenceInfo w15:providerId="AD" w15:userId="S::nommsele@ucmail.uc.edu::5ad24c63-19d8-460f-b6c7-c161c47b14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090"/>
    <w:rsid w:val="00016B41"/>
    <w:rsid w:val="0002553D"/>
    <w:rsid w:val="00085C67"/>
    <w:rsid w:val="000F6263"/>
    <w:rsid w:val="0016348C"/>
    <w:rsid w:val="00191A46"/>
    <w:rsid w:val="001B3B13"/>
    <w:rsid w:val="001C1E18"/>
    <w:rsid w:val="002163FD"/>
    <w:rsid w:val="002A43CE"/>
    <w:rsid w:val="002D3DF9"/>
    <w:rsid w:val="0032187E"/>
    <w:rsid w:val="00334041"/>
    <w:rsid w:val="003451FF"/>
    <w:rsid w:val="003475EB"/>
    <w:rsid w:val="003B7A9A"/>
    <w:rsid w:val="003E4182"/>
    <w:rsid w:val="00413611"/>
    <w:rsid w:val="004810B4"/>
    <w:rsid w:val="004B6B3B"/>
    <w:rsid w:val="004F7E55"/>
    <w:rsid w:val="00531F76"/>
    <w:rsid w:val="0053760F"/>
    <w:rsid w:val="00621D90"/>
    <w:rsid w:val="006265F4"/>
    <w:rsid w:val="00667E28"/>
    <w:rsid w:val="006C1D79"/>
    <w:rsid w:val="00700BEC"/>
    <w:rsid w:val="00777167"/>
    <w:rsid w:val="00780319"/>
    <w:rsid w:val="007C4006"/>
    <w:rsid w:val="007E70EE"/>
    <w:rsid w:val="00827102"/>
    <w:rsid w:val="00890281"/>
    <w:rsid w:val="008C5B13"/>
    <w:rsid w:val="008D4B9C"/>
    <w:rsid w:val="008F6608"/>
    <w:rsid w:val="009A2F18"/>
    <w:rsid w:val="009D5313"/>
    <w:rsid w:val="00A71857"/>
    <w:rsid w:val="00A9603B"/>
    <w:rsid w:val="00AB11FD"/>
    <w:rsid w:val="00B144AE"/>
    <w:rsid w:val="00B177F4"/>
    <w:rsid w:val="00B567C4"/>
    <w:rsid w:val="00B6370F"/>
    <w:rsid w:val="00B63853"/>
    <w:rsid w:val="00B72090"/>
    <w:rsid w:val="00B77018"/>
    <w:rsid w:val="00BA66D3"/>
    <w:rsid w:val="00BB7693"/>
    <w:rsid w:val="00BC38FB"/>
    <w:rsid w:val="00BC6091"/>
    <w:rsid w:val="00C06072"/>
    <w:rsid w:val="00C130C3"/>
    <w:rsid w:val="00CF05FC"/>
    <w:rsid w:val="00D843BE"/>
    <w:rsid w:val="00D97EE6"/>
    <w:rsid w:val="00DA12BB"/>
    <w:rsid w:val="00DB1744"/>
    <w:rsid w:val="00DB3382"/>
    <w:rsid w:val="00E06883"/>
    <w:rsid w:val="00E35379"/>
    <w:rsid w:val="00E4524F"/>
    <w:rsid w:val="00E47B5D"/>
    <w:rsid w:val="00E63146"/>
    <w:rsid w:val="00E67A39"/>
    <w:rsid w:val="00EC2FFA"/>
    <w:rsid w:val="00F04E7B"/>
    <w:rsid w:val="00F36874"/>
    <w:rsid w:val="00F96313"/>
    <w:rsid w:val="00FB7DD4"/>
    <w:rsid w:val="00FC6FFB"/>
    <w:rsid w:val="00FF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4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msolistparagraph">
    <w:name w:val="x_msolistparagraph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72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0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0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9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637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38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A43C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34041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msolistparagraph">
    <w:name w:val="x_msolistparagraph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72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0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0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9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637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38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A43C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3404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65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Kam</dc:creator>
  <cp:lastModifiedBy>Renee Kam</cp:lastModifiedBy>
  <cp:revision>4</cp:revision>
  <dcterms:created xsi:type="dcterms:W3CDTF">2023-11-28T09:04:00Z</dcterms:created>
  <dcterms:modified xsi:type="dcterms:W3CDTF">2023-12-04T06:41:00Z</dcterms:modified>
</cp:coreProperties>
</file>